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ulopagina"/>
        <w:numPr>
          <w:ilvl w:val="0"/>
          <w:numId w:val="0"/>
        </w:numPr>
        <w:ind w:left="227" w:hanging="0"/>
        <w:outlineLvl w:val="0"/>
        <w:rPr>
          <w:lang w:val="en-GB"/>
        </w:rPr>
      </w:pPr>
      <w:r>
        <w:rPr>
          <w:lang w:val="en-GB"/>
        </w:rPr>
        <w:t>Self-Directed Learning Readiness Scale for Nursing Education (SDLRSNE)</w:t>
      </w:r>
    </w:p>
    <w:p>
      <w:pPr>
        <w:pStyle w:val="Titulopagina"/>
        <w:rPr>
          <w:lang w:val="en-GB"/>
        </w:rPr>
      </w:pPr>
      <w:r>
        <w:rPr>
          <w:lang w:val="en-GB"/>
        </w:rPr>
        <w:t>-----------------------------------------------------------------------</w:t>
      </w:r>
    </w:p>
    <w:p>
      <w:pPr>
        <w:pStyle w:val="TituloPregunta"/>
        <w:numPr>
          <w:ilvl w:val="0"/>
          <w:numId w:val="0"/>
        </w:numPr>
        <w:ind w:left="397" w:hanging="0"/>
        <w:outlineLvl w:val="0"/>
        <w:rPr/>
      </w:pPr>
      <w:r>
        <w:rPr>
          <w:lang w:val="en-GB"/>
        </w:rPr>
        <w:t>Please select just one response for each of the statements below.</w:t>
      </w:r>
    </w:p>
    <w:p>
      <w:pPr>
        <w:pStyle w:val="TextoEncuesta"/>
        <w:keepNext w:val="true"/>
        <w:keepLines w:val="false"/>
        <w:numPr>
          <w:ilvl w:val="0"/>
          <w:numId w:val="0"/>
        </w:numPr>
        <w:ind w:left="567" w:hanging="0"/>
        <w:outlineLvl w:val="0"/>
        <w:rPr>
          <w:lang w:val="en-GB"/>
        </w:rPr>
      </w:pPr>
      <w:r>
        <w:rPr>
          <w:lang w:val="en-GB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25"/>
        <w:gridCol w:w="1275"/>
        <w:gridCol w:w="1276"/>
        <w:gridCol w:w="1276"/>
        <w:gridCol w:w="1276"/>
        <w:gridCol w:w="1276"/>
      </w:tblGrid>
      <w:tr>
        <w:trPr>
          <w:trHeight w:val="330" w:hRule="atLeast"/>
        </w:trPr>
        <w:tc>
          <w:tcPr>
            <w:tcW w:w="2125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212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/>
            </w:pPr>
            <w:r>
              <w:rPr>
                <w:lang w:val="en-GB"/>
              </w:rPr>
              <w:t>1. I solve problems using a plan</w:t>
            </w:r>
          </w:p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0" w:name="__Fieldmark__0_2117511572"/>
            <w:bookmarkStart w:id="1" w:name="__Fieldmark__0_2117511572"/>
            <w:bookmarkEnd w:id="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" w:name="__Fieldmark__1_2117511572"/>
            <w:bookmarkStart w:id="3" w:name="__Fieldmark__1_2117511572"/>
            <w:bookmarkEnd w:id="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" w:name="__Fieldmark__2_2117511572"/>
            <w:bookmarkStart w:id="5" w:name="__Fieldmark__2_2117511572"/>
            <w:bookmarkEnd w:id="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3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6" w:name="__Fieldmark__3_2117511572"/>
            <w:bookmarkStart w:id="7" w:name="__Fieldmark__3_2117511572"/>
            <w:bookmarkEnd w:id="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3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" w:name="__Fieldmark__4_2117511572"/>
            <w:bookmarkStart w:id="9" w:name="__Fieldmark__4_2117511572"/>
            <w:bookmarkEnd w:id="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12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2. I prioritize my work</w:t>
            </w:r>
          </w:p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" w:name="__Fieldmark__5_2117511572"/>
            <w:bookmarkStart w:id="11" w:name="__Fieldmark__5_2117511572"/>
            <w:bookmarkEnd w:id="1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2" w:name="__Fieldmark__6_2117511572"/>
            <w:bookmarkStart w:id="13" w:name="__Fieldmark__6_2117511572"/>
            <w:bookmarkEnd w:id="1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4" w:name="__Fieldmark__7_2117511572"/>
            <w:bookmarkStart w:id="15" w:name="__Fieldmark__7_2117511572"/>
            <w:bookmarkEnd w:id="1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3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6" w:name="__Fieldmark__8_2117511572"/>
            <w:bookmarkStart w:id="17" w:name="__Fieldmark__8_2117511572"/>
            <w:bookmarkEnd w:id="1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3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8" w:name="__Fieldmark__9_2117511572"/>
            <w:bookmarkStart w:id="19" w:name="__Fieldmark__9_2117511572"/>
            <w:bookmarkEnd w:id="1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12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3. I do not manage my time well</w:t>
            </w:r>
          </w:p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0" w:name="__Fieldmark__10_2117511572"/>
            <w:bookmarkStart w:id="21" w:name="__Fieldmark__10_2117511572"/>
            <w:bookmarkEnd w:id="2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2" w:name="__Fieldmark__11_2117511572"/>
            <w:bookmarkStart w:id="23" w:name="__Fieldmark__11_2117511572"/>
            <w:bookmarkEnd w:id="2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4" w:name="__Fieldmark__12_2117511572"/>
            <w:bookmarkStart w:id="25" w:name="__Fieldmark__12_2117511572"/>
            <w:bookmarkEnd w:id="2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3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6" w:name="__Fieldmark__13_2117511572"/>
            <w:bookmarkStart w:id="27" w:name="__Fieldmark__13_2117511572"/>
            <w:bookmarkEnd w:id="2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3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8" w:name="__Fieldmark__14_2117511572"/>
            <w:bookmarkStart w:id="29" w:name="__Fieldmark__14_2117511572"/>
            <w:bookmarkEnd w:id="2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12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4. I have good management skills</w:t>
            </w:r>
          </w:p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0" w:name="__Fieldmark__15_2117511572"/>
            <w:bookmarkStart w:id="31" w:name="__Fieldmark__15_2117511572"/>
            <w:bookmarkEnd w:id="3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2" w:name="__Fieldmark__16_2117511572"/>
            <w:bookmarkStart w:id="33" w:name="__Fieldmark__16_2117511572"/>
            <w:bookmarkEnd w:id="3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4" w:name="__Fieldmark__17_2117511572"/>
            <w:bookmarkStart w:id="35" w:name="__Fieldmark__17_2117511572"/>
            <w:bookmarkEnd w:id="3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3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6" w:name="__Fieldmark__18_2117511572"/>
            <w:bookmarkStart w:id="37" w:name="__Fieldmark__18_2117511572"/>
            <w:bookmarkEnd w:id="3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3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8" w:name="__Fieldmark__19_2117511572"/>
            <w:bookmarkStart w:id="39" w:name="__Fieldmark__19_2117511572"/>
            <w:bookmarkEnd w:id="3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12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5. I set strict time frames</w:t>
            </w:r>
          </w:p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0" w:name="__Fieldmark__20_2117511572"/>
            <w:bookmarkStart w:id="41" w:name="__Fieldmark__20_2117511572"/>
            <w:bookmarkEnd w:id="4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2" w:name="__Fieldmark__21_2117511572"/>
            <w:bookmarkStart w:id="43" w:name="__Fieldmark__21_2117511572"/>
            <w:bookmarkEnd w:id="4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4" w:name="__Fieldmark__22_2117511572"/>
            <w:bookmarkStart w:id="45" w:name="__Fieldmark__22_2117511572"/>
            <w:bookmarkEnd w:id="4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3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6" w:name="__Fieldmark__23_2117511572"/>
            <w:bookmarkStart w:id="47" w:name="__Fieldmark__23_2117511572"/>
            <w:bookmarkEnd w:id="4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3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8" w:name="__Fieldmark__24_2117511572"/>
            <w:bookmarkStart w:id="49" w:name="__Fieldmark__24_2117511572"/>
            <w:bookmarkEnd w:id="4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12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6. I prefer to plan my own learning</w:t>
            </w:r>
          </w:p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0" w:name="__Fieldmark__25_2117511572"/>
            <w:bookmarkStart w:id="51" w:name="__Fieldmark__25_2117511572"/>
            <w:bookmarkEnd w:id="5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2" w:name="__Fieldmark__26_2117511572"/>
            <w:bookmarkStart w:id="53" w:name="__Fieldmark__26_2117511572"/>
            <w:bookmarkEnd w:id="5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4" w:name="__Fieldmark__27_2117511572"/>
            <w:bookmarkStart w:id="55" w:name="__Fieldmark__27_2117511572"/>
            <w:bookmarkEnd w:id="5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3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6" w:name="__Fieldmark__28_2117511572"/>
            <w:bookmarkStart w:id="57" w:name="__Fieldmark__28_2117511572"/>
            <w:bookmarkEnd w:id="5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3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8" w:name="__Fieldmark__29_2117511572"/>
            <w:bookmarkStart w:id="59" w:name="__Fieldmark__29_2117511572"/>
            <w:bookmarkEnd w:id="5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12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7. I am systematic in my learning</w:t>
            </w:r>
          </w:p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60" w:name="__Fieldmark__30_2117511572"/>
            <w:bookmarkStart w:id="61" w:name="__Fieldmark__30_2117511572"/>
            <w:bookmarkEnd w:id="6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62" w:name="__Fieldmark__31_2117511572"/>
            <w:bookmarkStart w:id="63" w:name="__Fieldmark__31_2117511572"/>
            <w:bookmarkEnd w:id="6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64" w:name="__Fieldmark__32_2117511572"/>
            <w:bookmarkStart w:id="65" w:name="__Fieldmark__32_2117511572"/>
            <w:bookmarkEnd w:id="6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3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66" w:name="__Fieldmark__33_2117511572"/>
            <w:bookmarkStart w:id="67" w:name="__Fieldmark__33_2117511572"/>
            <w:bookmarkEnd w:id="6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3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68" w:name="__Fieldmark__34_2117511572"/>
            <w:bookmarkStart w:id="69" w:name="__Fieldmark__34_2117511572"/>
            <w:bookmarkEnd w:id="6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12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8. I am able to focus on a problem</w:t>
            </w:r>
          </w:p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0" w:name="__Fieldmark__35_2117511572"/>
            <w:bookmarkStart w:id="71" w:name="__Fieldmark__35_2117511572"/>
            <w:bookmarkEnd w:id="7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2" w:name="__Fieldmark__36_2117511572"/>
            <w:bookmarkStart w:id="73" w:name="__Fieldmark__36_2117511572"/>
            <w:bookmarkEnd w:id="7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4" w:name="__Fieldmark__37_2117511572"/>
            <w:bookmarkStart w:id="75" w:name="__Fieldmark__37_2117511572"/>
            <w:bookmarkEnd w:id="7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3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6" w:name="__Fieldmark__38_2117511572"/>
            <w:bookmarkStart w:id="77" w:name="__Fieldmark__38_2117511572"/>
            <w:bookmarkEnd w:id="7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3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8" w:name="__Fieldmark__39_2117511572"/>
            <w:bookmarkStart w:id="79" w:name="__Fieldmark__39_2117511572"/>
            <w:bookmarkEnd w:id="7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12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9. I need to know why</w:t>
            </w:r>
          </w:p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0" w:name="__Fieldmark__40_2117511572"/>
            <w:bookmarkStart w:id="81" w:name="__Fieldmark__40_2117511572"/>
            <w:bookmarkEnd w:id="8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2" w:name="__Fieldmark__41_2117511572"/>
            <w:bookmarkStart w:id="83" w:name="__Fieldmark__41_2117511572"/>
            <w:bookmarkEnd w:id="8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4" w:name="__Fieldmark__42_2117511572"/>
            <w:bookmarkStart w:id="85" w:name="__Fieldmark__42_2117511572"/>
            <w:bookmarkEnd w:id="8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3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6" w:name="__Fieldmark__43_2117511572"/>
            <w:bookmarkStart w:id="87" w:name="__Fieldmark__43_2117511572"/>
            <w:bookmarkEnd w:id="8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3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8" w:name="__Fieldmark__44_2117511572"/>
            <w:bookmarkStart w:id="89" w:name="__Fieldmark__44_2117511572"/>
            <w:bookmarkEnd w:id="8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12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10. I critically evaluate new ideas</w:t>
            </w:r>
          </w:p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0" w:name="__Fieldmark__45_2117511572"/>
            <w:bookmarkStart w:id="91" w:name="__Fieldmark__45_2117511572"/>
            <w:bookmarkEnd w:id="9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2" w:name="__Fieldmark__46_2117511572"/>
            <w:bookmarkStart w:id="93" w:name="__Fieldmark__46_2117511572"/>
            <w:bookmarkEnd w:id="9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4" w:name="__Fieldmark__47_2117511572"/>
            <w:bookmarkStart w:id="95" w:name="__Fieldmark__47_2117511572"/>
            <w:bookmarkEnd w:id="9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3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6" w:name="__Fieldmark__48_2117511572"/>
            <w:bookmarkStart w:id="97" w:name="__Fieldmark__48_2117511572"/>
            <w:bookmarkEnd w:id="9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3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8" w:name="__Fieldmark__49_2117511572"/>
            <w:bookmarkStart w:id="99" w:name="__Fieldmark__49_2117511572"/>
            <w:bookmarkEnd w:id="9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12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11. I prefer to set my own learning goals</w:t>
            </w:r>
          </w:p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0" w:name="__Fieldmark__50_2117511572"/>
            <w:bookmarkStart w:id="101" w:name="__Fieldmark__50_2117511572"/>
            <w:bookmarkEnd w:id="10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2" w:name="__Fieldmark__51_2117511572"/>
            <w:bookmarkStart w:id="103" w:name="__Fieldmark__51_2117511572"/>
            <w:bookmarkEnd w:id="10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4" w:name="__Fieldmark__52_2117511572"/>
            <w:bookmarkStart w:id="105" w:name="__Fieldmark__52_2117511572"/>
            <w:bookmarkEnd w:id="10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3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6" w:name="__Fieldmark__53_2117511572"/>
            <w:bookmarkStart w:id="107" w:name="__Fieldmark__53_2117511572"/>
            <w:bookmarkEnd w:id="10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3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8" w:name="__Fieldmark__54_2117511572"/>
            <w:bookmarkStart w:id="109" w:name="__Fieldmark__54_2117511572"/>
            <w:bookmarkEnd w:id="10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12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12. I learn from my mistakes</w:t>
            </w:r>
          </w:p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0" w:name="__Fieldmark__55_2117511572"/>
            <w:bookmarkStart w:id="111" w:name="__Fieldmark__55_2117511572"/>
            <w:bookmarkEnd w:id="11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2" w:name="__Fieldmark__56_2117511572"/>
            <w:bookmarkStart w:id="113" w:name="__Fieldmark__56_2117511572"/>
            <w:bookmarkEnd w:id="11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4" w:name="__Fieldmark__57_2117511572"/>
            <w:bookmarkStart w:id="115" w:name="__Fieldmark__57_2117511572"/>
            <w:bookmarkEnd w:id="11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3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6" w:name="__Fieldmark__58_2117511572"/>
            <w:bookmarkStart w:id="117" w:name="__Fieldmark__58_2117511572"/>
            <w:bookmarkEnd w:id="11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3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8" w:name="__Fieldmark__59_2117511572"/>
            <w:bookmarkStart w:id="119" w:name="__Fieldmark__59_2117511572"/>
            <w:bookmarkEnd w:id="11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12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 xml:space="preserve">13. I am open to new ideas </w:t>
            </w:r>
          </w:p>
          <w:p>
            <w:pPr>
              <w:pStyle w:val="Normal"/>
              <w:rPr>
                <w:lang w:val="en-GB" w:eastAsia="es-ES"/>
              </w:rPr>
            </w:pPr>
            <w:r>
              <w:rPr>
                <w:lang w:val="en-GB" w:eastAsia="es-ES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20" w:name="__Fieldmark__60_2117511572"/>
            <w:bookmarkStart w:id="121" w:name="__Fieldmark__60_2117511572"/>
            <w:bookmarkEnd w:id="12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22" w:name="__Fieldmark__61_2117511572"/>
            <w:bookmarkStart w:id="123" w:name="__Fieldmark__61_2117511572"/>
            <w:bookmarkEnd w:id="12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24" w:name="__Fieldmark__62_2117511572"/>
            <w:bookmarkStart w:id="125" w:name="__Fieldmark__62_2117511572"/>
            <w:bookmarkEnd w:id="12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3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26" w:name="__Fieldmark__63_2117511572"/>
            <w:bookmarkStart w:id="127" w:name="__Fieldmark__63_2117511572"/>
            <w:bookmarkEnd w:id="12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3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28" w:name="__Fieldmark__64_2117511572"/>
            <w:bookmarkStart w:id="129" w:name="__Fieldmark__64_2117511572"/>
            <w:bookmarkEnd w:id="12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12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14. When presented with a problem I cannot resolve, I will ask for assistance</w:t>
            </w:r>
          </w:p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30" w:name="__Fieldmark__65_2117511572"/>
            <w:bookmarkStart w:id="131" w:name="__Fieldmark__65_2117511572"/>
            <w:bookmarkEnd w:id="13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32" w:name="__Fieldmark__66_2117511572"/>
            <w:bookmarkStart w:id="133" w:name="__Fieldmark__66_2117511572"/>
            <w:bookmarkEnd w:id="13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34" w:name="__Fieldmark__67_2117511572"/>
            <w:bookmarkStart w:id="135" w:name="__Fieldmark__67_2117511572"/>
            <w:bookmarkEnd w:id="13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3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36" w:name="__Fieldmark__68_2117511572"/>
            <w:bookmarkStart w:id="137" w:name="__Fieldmark__68_2117511572"/>
            <w:bookmarkEnd w:id="13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3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38" w:name="__Fieldmark__69_2117511572"/>
            <w:bookmarkStart w:id="139" w:name="__Fieldmark__69_2117511572"/>
            <w:bookmarkEnd w:id="13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12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15. I am responsible</w:t>
            </w:r>
          </w:p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40" w:name="__Fieldmark__70_2117511572"/>
            <w:bookmarkStart w:id="141" w:name="__Fieldmark__70_2117511572"/>
            <w:bookmarkEnd w:id="14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42" w:name="__Fieldmark__71_2117511572"/>
            <w:bookmarkStart w:id="143" w:name="__Fieldmark__71_2117511572"/>
            <w:bookmarkEnd w:id="14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44" w:name="__Fieldmark__72_2117511572"/>
            <w:bookmarkStart w:id="145" w:name="__Fieldmark__72_2117511572"/>
            <w:bookmarkEnd w:id="14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3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46" w:name="__Fieldmark__73_2117511572"/>
            <w:bookmarkStart w:id="147" w:name="__Fieldmark__73_2117511572"/>
            <w:bookmarkEnd w:id="14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3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48" w:name="__Fieldmark__74_2117511572"/>
            <w:bookmarkStart w:id="149" w:name="__Fieldmark__74_2117511572"/>
            <w:bookmarkEnd w:id="14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12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16. I like to evaluate what I do</w:t>
            </w:r>
          </w:p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50" w:name="__Fieldmark__75_2117511572"/>
            <w:bookmarkStart w:id="151" w:name="__Fieldmark__75_2117511572"/>
            <w:bookmarkEnd w:id="15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52" w:name="__Fieldmark__76_2117511572"/>
            <w:bookmarkStart w:id="153" w:name="__Fieldmark__76_2117511572"/>
            <w:bookmarkEnd w:id="15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54" w:name="__Fieldmark__77_2117511572"/>
            <w:bookmarkStart w:id="155" w:name="__Fieldmark__77_2117511572"/>
            <w:bookmarkEnd w:id="15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3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56" w:name="__Fieldmark__78_2117511572"/>
            <w:bookmarkStart w:id="157" w:name="__Fieldmark__78_2117511572"/>
            <w:bookmarkEnd w:id="15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3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58" w:name="__Fieldmark__79_2117511572"/>
            <w:bookmarkStart w:id="159" w:name="__Fieldmark__79_2117511572"/>
            <w:bookmarkEnd w:id="15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12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17. I have high personal expectations</w:t>
            </w:r>
          </w:p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60" w:name="__Fieldmark__80_2117511572"/>
            <w:bookmarkStart w:id="161" w:name="__Fieldmark__80_2117511572"/>
            <w:bookmarkEnd w:id="16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62" w:name="__Fieldmark__81_2117511572"/>
            <w:bookmarkStart w:id="163" w:name="__Fieldmark__81_2117511572"/>
            <w:bookmarkEnd w:id="16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64" w:name="__Fieldmark__82_2117511572"/>
            <w:bookmarkStart w:id="165" w:name="__Fieldmark__82_2117511572"/>
            <w:bookmarkEnd w:id="16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3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66" w:name="__Fieldmark__83_2117511572"/>
            <w:bookmarkStart w:id="167" w:name="__Fieldmark__83_2117511572"/>
            <w:bookmarkEnd w:id="16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3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68" w:name="__Fieldmark__84_2117511572"/>
            <w:bookmarkStart w:id="169" w:name="__Fieldmark__84_2117511572"/>
            <w:bookmarkEnd w:id="16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12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18. I have high personal standards</w:t>
            </w:r>
          </w:p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70" w:name="__Fieldmark__85_2117511572"/>
            <w:bookmarkStart w:id="171" w:name="__Fieldmark__85_2117511572"/>
            <w:bookmarkEnd w:id="17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72" w:name="__Fieldmark__86_2117511572"/>
            <w:bookmarkStart w:id="173" w:name="__Fieldmark__86_2117511572"/>
            <w:bookmarkEnd w:id="17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74" w:name="__Fieldmark__87_2117511572"/>
            <w:bookmarkStart w:id="175" w:name="__Fieldmark__87_2117511572"/>
            <w:bookmarkEnd w:id="17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3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76" w:name="__Fieldmark__88_2117511572"/>
            <w:bookmarkStart w:id="177" w:name="__Fieldmark__88_2117511572"/>
            <w:bookmarkEnd w:id="17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3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78" w:name="__Fieldmark__89_2117511572"/>
            <w:bookmarkStart w:id="179" w:name="__Fieldmark__89_2117511572"/>
            <w:bookmarkEnd w:id="17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12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19. I have high beliefs in my abilities</w:t>
            </w:r>
          </w:p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80" w:name="__Fieldmark__90_2117511572"/>
            <w:bookmarkStart w:id="181" w:name="__Fieldmark__90_2117511572"/>
            <w:bookmarkEnd w:id="18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82" w:name="__Fieldmark__91_2117511572"/>
            <w:bookmarkStart w:id="183" w:name="__Fieldmark__91_2117511572"/>
            <w:bookmarkEnd w:id="18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84" w:name="__Fieldmark__92_2117511572"/>
            <w:bookmarkStart w:id="185" w:name="__Fieldmark__92_2117511572"/>
            <w:bookmarkEnd w:id="18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3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86" w:name="__Fieldmark__93_2117511572"/>
            <w:bookmarkStart w:id="187" w:name="__Fieldmark__93_2117511572"/>
            <w:bookmarkEnd w:id="18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3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88" w:name="__Fieldmark__94_2117511572"/>
            <w:bookmarkStart w:id="189" w:name="__Fieldmark__94_2117511572"/>
            <w:bookmarkEnd w:id="18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12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20. I am aware of my own limitations</w:t>
            </w:r>
          </w:p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90" w:name="Casilla82362927"/>
            <w:bookmarkStart w:id="191" w:name="__Fieldmark__95_2117511572"/>
            <w:bookmarkStart w:id="192" w:name="__Fieldmark__95_2117511572"/>
            <w:bookmarkEnd w:id="192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bookmarkEnd w:id="190"/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93" w:name="Casilla82362928"/>
            <w:bookmarkStart w:id="194" w:name="__Fieldmark__96_2117511572"/>
            <w:bookmarkStart w:id="195" w:name="__Fieldmark__96_2117511572"/>
            <w:bookmarkEnd w:id="19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bookmarkEnd w:id="193"/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2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96" w:name="__Fieldmark__97_2117511572"/>
            <w:bookmarkStart w:id="197" w:name="__Fieldmark__97_2117511572"/>
            <w:bookmarkEnd w:id="19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3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98" w:name="__Fieldmark__98_2117511572"/>
            <w:bookmarkStart w:id="199" w:name="__Fieldmark__98_2117511572"/>
            <w:bookmarkEnd w:id="19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36293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00" w:name="__Fieldmark__99_2117511572"/>
            <w:bookmarkStart w:id="201" w:name="__Fieldmark__99_2117511572"/>
            <w:bookmarkEnd w:id="20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</w:tbl>
    <w:p>
      <w:pPr>
        <w:pStyle w:val="TextoEncuesta"/>
        <w:keepNext w:val="true"/>
        <w:keepLines w:val="false"/>
        <w:numPr>
          <w:ilvl w:val="0"/>
          <w:numId w:val="0"/>
        </w:numPr>
        <w:ind w:left="567" w:hanging="0"/>
        <w:outlineLvl w:val="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s-ES"/>
        </w:rPr>
      </w:pPr>
      <w:r>
        <w:rPr>
          <w:lang w:val="en-GB" w:eastAsia="es-ES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25"/>
        <w:gridCol w:w="1275"/>
        <w:gridCol w:w="1276"/>
        <w:gridCol w:w="1276"/>
        <w:gridCol w:w="1276"/>
        <w:gridCol w:w="1276"/>
      </w:tblGrid>
      <w:tr>
        <w:trPr>
          <w:trHeight w:val="330" w:hRule="atLeast"/>
        </w:trPr>
        <w:tc>
          <w:tcPr>
            <w:tcW w:w="2125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212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21. I am confident in my ability to search out information</w:t>
            </w:r>
          </w:p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02" w:name="__Fieldmark__100_2117511572"/>
            <w:bookmarkStart w:id="203" w:name="__Fieldmark__100_2117511572"/>
            <w:bookmarkEnd w:id="20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04" w:name="__Fieldmark__101_2117511572"/>
            <w:bookmarkStart w:id="205" w:name="__Fieldmark__101_2117511572"/>
            <w:bookmarkEnd w:id="20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06" w:name="__Fieldmark__102_2117511572"/>
            <w:bookmarkStart w:id="207" w:name="__Fieldmark__102_2117511572"/>
            <w:bookmarkEnd w:id="20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08" w:name="__Fieldmark__103_2117511572"/>
            <w:bookmarkStart w:id="209" w:name="__Fieldmark__103_2117511572"/>
            <w:bookmarkEnd w:id="20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9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10" w:name="__Fieldmark__104_2117511572"/>
            <w:bookmarkStart w:id="211" w:name="__Fieldmark__104_2117511572"/>
            <w:bookmarkEnd w:id="21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12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22. I do not enjoy studying</w:t>
            </w:r>
          </w:p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12" w:name="__Fieldmark__105_2117511572"/>
            <w:bookmarkStart w:id="213" w:name="__Fieldmark__105_2117511572"/>
            <w:bookmarkEnd w:id="21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14" w:name="__Fieldmark__106_2117511572"/>
            <w:bookmarkStart w:id="215" w:name="__Fieldmark__106_2117511572"/>
            <w:bookmarkEnd w:id="21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16" w:name="__Fieldmark__107_2117511572"/>
            <w:bookmarkStart w:id="217" w:name="__Fieldmark__107_2117511572"/>
            <w:bookmarkEnd w:id="21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18" w:name="__Fieldmark__108_2117511572"/>
            <w:bookmarkStart w:id="219" w:name="__Fieldmark__108_2117511572"/>
            <w:bookmarkEnd w:id="21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9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20" w:name="__Fieldmark__109_2117511572"/>
            <w:bookmarkStart w:id="221" w:name="__Fieldmark__109_2117511572"/>
            <w:bookmarkEnd w:id="22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12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23. I have a need to learn</w:t>
            </w:r>
          </w:p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22" w:name="__Fieldmark__110_2117511572"/>
            <w:bookmarkStart w:id="223" w:name="__Fieldmark__110_2117511572"/>
            <w:bookmarkEnd w:id="22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24" w:name="__Fieldmark__111_2117511572"/>
            <w:bookmarkStart w:id="225" w:name="__Fieldmark__111_2117511572"/>
            <w:bookmarkEnd w:id="22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26" w:name="__Fieldmark__112_2117511572"/>
            <w:bookmarkStart w:id="227" w:name="__Fieldmark__112_2117511572"/>
            <w:bookmarkEnd w:id="22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28" w:name="__Fieldmark__113_2117511572"/>
            <w:bookmarkStart w:id="229" w:name="__Fieldmark__113_2117511572"/>
            <w:bookmarkEnd w:id="22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9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30" w:name="__Fieldmark__114_2117511572"/>
            <w:bookmarkStart w:id="231" w:name="__Fieldmark__114_2117511572"/>
            <w:bookmarkEnd w:id="23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12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24. I enjoy a challenge</w:t>
            </w:r>
          </w:p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32" w:name="__Fieldmark__115_2117511572"/>
            <w:bookmarkStart w:id="233" w:name="__Fieldmark__115_2117511572"/>
            <w:bookmarkEnd w:id="23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34" w:name="__Fieldmark__116_2117511572"/>
            <w:bookmarkStart w:id="235" w:name="__Fieldmark__116_2117511572"/>
            <w:bookmarkEnd w:id="23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36" w:name="__Fieldmark__117_2117511572"/>
            <w:bookmarkStart w:id="237" w:name="__Fieldmark__117_2117511572"/>
            <w:bookmarkEnd w:id="23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38" w:name="__Fieldmark__118_2117511572"/>
            <w:bookmarkStart w:id="239" w:name="__Fieldmark__118_2117511572"/>
            <w:bookmarkEnd w:id="23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9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40" w:name="__Fieldmark__119_2117511572"/>
            <w:bookmarkStart w:id="241" w:name="__Fieldmark__119_2117511572"/>
            <w:bookmarkEnd w:id="24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12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25. I want to learn new information</w:t>
            </w:r>
          </w:p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42" w:name="__Fieldmark__120_2117511572"/>
            <w:bookmarkStart w:id="243" w:name="__Fieldmark__120_2117511572"/>
            <w:bookmarkEnd w:id="24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44" w:name="__Fieldmark__121_2117511572"/>
            <w:bookmarkStart w:id="245" w:name="__Fieldmark__121_2117511572"/>
            <w:bookmarkEnd w:id="24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46" w:name="__Fieldmark__122_2117511572"/>
            <w:bookmarkStart w:id="247" w:name="__Fieldmark__122_2117511572"/>
            <w:bookmarkEnd w:id="24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48" w:name="__Fieldmark__123_2117511572"/>
            <w:bookmarkStart w:id="249" w:name="__Fieldmark__123_2117511572"/>
            <w:bookmarkEnd w:id="24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9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50" w:name="__Fieldmark__124_2117511572"/>
            <w:bookmarkStart w:id="251" w:name="__Fieldmark__124_2117511572"/>
            <w:bookmarkEnd w:id="25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12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26. I enjoy learning new information</w:t>
            </w:r>
          </w:p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52" w:name="__Fieldmark__125_2117511572"/>
            <w:bookmarkStart w:id="253" w:name="__Fieldmark__125_2117511572"/>
            <w:bookmarkEnd w:id="25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54" w:name="__Fieldmark__126_2117511572"/>
            <w:bookmarkStart w:id="255" w:name="__Fieldmark__126_2117511572"/>
            <w:bookmarkEnd w:id="25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56" w:name="__Fieldmark__127_2117511572"/>
            <w:bookmarkStart w:id="257" w:name="__Fieldmark__127_2117511572"/>
            <w:bookmarkEnd w:id="25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58" w:name="__Fieldmark__128_2117511572"/>
            <w:bookmarkStart w:id="259" w:name="__Fieldmark__128_2117511572"/>
            <w:bookmarkEnd w:id="25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9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60" w:name="__Fieldmark__129_2117511572"/>
            <w:bookmarkStart w:id="261" w:name="__Fieldmark__129_2117511572"/>
            <w:bookmarkEnd w:id="26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12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27. I set specific times for my study</w:t>
            </w:r>
          </w:p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62" w:name="__Fieldmark__130_2117511572"/>
            <w:bookmarkStart w:id="263" w:name="__Fieldmark__130_2117511572"/>
            <w:bookmarkEnd w:id="26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64" w:name="__Fieldmark__131_2117511572"/>
            <w:bookmarkStart w:id="265" w:name="__Fieldmark__131_2117511572"/>
            <w:bookmarkEnd w:id="26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66" w:name="__Fieldmark__132_2117511572"/>
            <w:bookmarkStart w:id="267" w:name="__Fieldmark__132_2117511572"/>
            <w:bookmarkEnd w:id="26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68" w:name="__Fieldmark__133_2117511572"/>
            <w:bookmarkStart w:id="269" w:name="__Fieldmark__133_2117511572"/>
            <w:bookmarkEnd w:id="26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9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70" w:name="__Fieldmark__134_2117511572"/>
            <w:bookmarkStart w:id="271" w:name="__Fieldmark__134_2117511572"/>
            <w:bookmarkEnd w:id="27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12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28. I am self-disciplined</w:t>
            </w:r>
          </w:p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72" w:name="__Fieldmark__135_2117511572"/>
            <w:bookmarkStart w:id="273" w:name="__Fieldmark__135_2117511572"/>
            <w:bookmarkEnd w:id="27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74" w:name="__Fieldmark__136_2117511572"/>
            <w:bookmarkStart w:id="275" w:name="__Fieldmark__136_2117511572"/>
            <w:bookmarkEnd w:id="27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76" w:name="__Fieldmark__137_2117511572"/>
            <w:bookmarkStart w:id="277" w:name="__Fieldmark__137_2117511572"/>
            <w:bookmarkEnd w:id="27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78" w:name="__Fieldmark__138_2117511572"/>
            <w:bookmarkStart w:id="279" w:name="__Fieldmark__138_2117511572"/>
            <w:bookmarkEnd w:id="27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9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80" w:name="__Fieldmark__139_2117511572"/>
            <w:bookmarkStart w:id="281" w:name="__Fieldmark__139_2117511572"/>
            <w:bookmarkEnd w:id="28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12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29. I like to gather the facts before I make a decision</w:t>
            </w:r>
          </w:p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82" w:name="__Fieldmark__140_2117511572"/>
            <w:bookmarkStart w:id="283" w:name="__Fieldmark__140_2117511572"/>
            <w:bookmarkEnd w:id="28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84" w:name="__Fieldmark__141_2117511572"/>
            <w:bookmarkStart w:id="285" w:name="__Fieldmark__141_2117511572"/>
            <w:bookmarkEnd w:id="28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86" w:name="__Fieldmark__142_2117511572"/>
            <w:bookmarkStart w:id="287" w:name="__Fieldmark__142_2117511572"/>
            <w:bookmarkEnd w:id="28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88" w:name="__Fieldmark__143_2117511572"/>
            <w:bookmarkStart w:id="289" w:name="__Fieldmark__143_2117511572"/>
            <w:bookmarkEnd w:id="28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9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90" w:name="__Fieldmark__144_2117511572"/>
            <w:bookmarkStart w:id="291" w:name="__Fieldmark__144_2117511572"/>
            <w:bookmarkEnd w:id="29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12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30. I am disorganized</w:t>
            </w:r>
          </w:p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92" w:name="__Fieldmark__145_2117511572"/>
            <w:bookmarkStart w:id="293" w:name="__Fieldmark__145_2117511572"/>
            <w:bookmarkEnd w:id="29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94" w:name="__Fieldmark__146_2117511572"/>
            <w:bookmarkStart w:id="295" w:name="__Fieldmark__146_2117511572"/>
            <w:bookmarkEnd w:id="29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96" w:name="__Fieldmark__147_2117511572"/>
            <w:bookmarkStart w:id="297" w:name="__Fieldmark__147_2117511572"/>
            <w:bookmarkEnd w:id="29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98" w:name="__Fieldmark__148_2117511572"/>
            <w:bookmarkStart w:id="299" w:name="__Fieldmark__148_2117511572"/>
            <w:bookmarkEnd w:id="29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9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00" w:name="__Fieldmark__149_2117511572"/>
            <w:bookmarkStart w:id="301" w:name="__Fieldmark__149_2117511572"/>
            <w:bookmarkEnd w:id="30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12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31. I am logical</w:t>
            </w:r>
          </w:p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02" w:name="__Fieldmark__150_2117511572"/>
            <w:bookmarkStart w:id="303" w:name="__Fieldmark__150_2117511572"/>
            <w:bookmarkEnd w:id="30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04" w:name="__Fieldmark__151_2117511572"/>
            <w:bookmarkStart w:id="305" w:name="__Fieldmark__151_2117511572"/>
            <w:bookmarkEnd w:id="30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06" w:name="__Fieldmark__152_2117511572"/>
            <w:bookmarkStart w:id="307" w:name="__Fieldmark__152_2117511572"/>
            <w:bookmarkEnd w:id="30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08" w:name="__Fieldmark__153_2117511572"/>
            <w:bookmarkStart w:id="309" w:name="__Fieldmark__153_2117511572"/>
            <w:bookmarkEnd w:id="30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9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10" w:name="__Fieldmark__154_2117511572"/>
            <w:bookmarkStart w:id="311" w:name="__Fieldmark__154_2117511572"/>
            <w:bookmarkEnd w:id="31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12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32. I am methodical</w:t>
            </w:r>
          </w:p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12" w:name="__Fieldmark__155_2117511572"/>
            <w:bookmarkStart w:id="313" w:name="__Fieldmark__155_2117511572"/>
            <w:bookmarkEnd w:id="31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14" w:name="__Fieldmark__156_2117511572"/>
            <w:bookmarkStart w:id="315" w:name="__Fieldmark__156_2117511572"/>
            <w:bookmarkEnd w:id="31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16" w:name="__Fieldmark__157_2117511572"/>
            <w:bookmarkStart w:id="317" w:name="__Fieldmark__157_2117511572"/>
            <w:bookmarkEnd w:id="31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18" w:name="__Fieldmark__158_2117511572"/>
            <w:bookmarkStart w:id="319" w:name="__Fieldmark__158_2117511572"/>
            <w:bookmarkEnd w:id="31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9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20" w:name="__Fieldmark__159_2117511572"/>
            <w:bookmarkStart w:id="321" w:name="__Fieldmark__159_2117511572"/>
            <w:bookmarkEnd w:id="32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12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33. I evaluate my own performance</w:t>
            </w:r>
          </w:p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22" w:name="__Fieldmark__160_2117511572"/>
            <w:bookmarkStart w:id="323" w:name="__Fieldmark__160_2117511572"/>
            <w:bookmarkEnd w:id="32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24" w:name="__Fieldmark__161_2117511572"/>
            <w:bookmarkStart w:id="325" w:name="__Fieldmark__161_2117511572"/>
            <w:bookmarkEnd w:id="32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26" w:name="__Fieldmark__162_2117511572"/>
            <w:bookmarkStart w:id="327" w:name="__Fieldmark__162_2117511572"/>
            <w:bookmarkEnd w:id="32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28" w:name="__Fieldmark__163_2117511572"/>
            <w:bookmarkStart w:id="329" w:name="__Fieldmark__163_2117511572"/>
            <w:bookmarkEnd w:id="32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9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30" w:name="__Fieldmark__164_2117511572"/>
            <w:bookmarkStart w:id="331" w:name="__Fieldmark__164_2117511572"/>
            <w:bookmarkEnd w:id="33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12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34. I prefer to set my own criteria on which to evaluate my performance</w:t>
            </w:r>
          </w:p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32" w:name="__Fieldmark__165_2117511572"/>
            <w:bookmarkStart w:id="333" w:name="__Fieldmark__165_2117511572"/>
            <w:bookmarkEnd w:id="33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34" w:name="__Fieldmark__166_2117511572"/>
            <w:bookmarkStart w:id="335" w:name="__Fieldmark__166_2117511572"/>
            <w:bookmarkEnd w:id="33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36" w:name="__Fieldmark__167_2117511572"/>
            <w:bookmarkStart w:id="337" w:name="__Fieldmark__167_2117511572"/>
            <w:bookmarkEnd w:id="33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38" w:name="__Fieldmark__168_2117511572"/>
            <w:bookmarkStart w:id="339" w:name="__Fieldmark__168_2117511572"/>
            <w:bookmarkEnd w:id="33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9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40" w:name="__Fieldmark__169_2117511572"/>
            <w:bookmarkStart w:id="341" w:name="__Fieldmark__169_2117511572"/>
            <w:bookmarkEnd w:id="34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12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35. I am responsible for my own decisions/actions</w:t>
            </w:r>
          </w:p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42" w:name="__Fieldmark__170_2117511572"/>
            <w:bookmarkStart w:id="343" w:name="__Fieldmark__170_2117511572"/>
            <w:bookmarkEnd w:id="34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44" w:name="__Fieldmark__171_2117511572"/>
            <w:bookmarkStart w:id="345" w:name="__Fieldmark__171_2117511572"/>
            <w:bookmarkEnd w:id="34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46" w:name="__Fieldmark__172_2117511572"/>
            <w:bookmarkStart w:id="347" w:name="__Fieldmark__172_2117511572"/>
            <w:bookmarkEnd w:id="34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48" w:name="__Fieldmark__173_2117511572"/>
            <w:bookmarkStart w:id="349" w:name="__Fieldmark__173_2117511572"/>
            <w:bookmarkEnd w:id="34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9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50" w:name="__Fieldmark__174_2117511572"/>
            <w:bookmarkStart w:id="351" w:name="__Fieldmark__174_2117511572"/>
            <w:bookmarkEnd w:id="35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12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36. I can be trusted to pursue my own learning</w:t>
            </w:r>
          </w:p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52" w:name="__Fieldmark__175_2117511572"/>
            <w:bookmarkStart w:id="353" w:name="__Fieldmark__175_2117511572"/>
            <w:bookmarkEnd w:id="35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54" w:name="__Fieldmark__176_2117511572"/>
            <w:bookmarkStart w:id="355" w:name="__Fieldmark__176_2117511572"/>
            <w:bookmarkEnd w:id="35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56" w:name="__Fieldmark__177_2117511572"/>
            <w:bookmarkStart w:id="357" w:name="__Fieldmark__177_2117511572"/>
            <w:bookmarkEnd w:id="35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58" w:name="__Fieldmark__178_2117511572"/>
            <w:bookmarkStart w:id="359" w:name="__Fieldmark__178_2117511572"/>
            <w:bookmarkEnd w:id="35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9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60" w:name="__Fieldmark__179_2117511572"/>
            <w:bookmarkStart w:id="361" w:name="__Fieldmark__179_2117511572"/>
            <w:bookmarkEnd w:id="36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12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37. I can find out information for myself</w:t>
            </w:r>
          </w:p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62" w:name="__Fieldmark__180_2117511572"/>
            <w:bookmarkStart w:id="363" w:name="__Fieldmark__180_2117511572"/>
            <w:bookmarkEnd w:id="36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64" w:name="__Fieldmark__181_2117511572"/>
            <w:bookmarkStart w:id="365" w:name="__Fieldmark__181_2117511572"/>
            <w:bookmarkEnd w:id="36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66" w:name="__Fieldmark__182_2117511572"/>
            <w:bookmarkStart w:id="367" w:name="__Fieldmark__182_2117511572"/>
            <w:bookmarkEnd w:id="36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68" w:name="__Fieldmark__183_2117511572"/>
            <w:bookmarkStart w:id="369" w:name="__Fieldmark__183_2117511572"/>
            <w:bookmarkEnd w:id="36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9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70" w:name="__Fieldmark__184_2117511572"/>
            <w:bookmarkStart w:id="371" w:name="__Fieldmark__184_2117511572"/>
            <w:bookmarkEnd w:id="37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12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38. I like to decisions for myself</w:t>
            </w:r>
          </w:p>
          <w:p>
            <w:pPr>
              <w:pStyle w:val="Normal"/>
              <w:rPr>
                <w:lang w:val="en-GB" w:eastAsia="es-ES"/>
              </w:rPr>
            </w:pPr>
            <w:r>
              <w:rPr>
                <w:lang w:val="en-GB" w:eastAsia="es-ES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72" w:name="__Fieldmark__185_2117511572"/>
            <w:bookmarkStart w:id="373" w:name="__Fieldmark__185_2117511572"/>
            <w:bookmarkEnd w:id="37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74" w:name="__Fieldmark__186_2117511572"/>
            <w:bookmarkStart w:id="375" w:name="__Fieldmark__186_2117511572"/>
            <w:bookmarkEnd w:id="37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76" w:name="__Fieldmark__187_2117511572"/>
            <w:bookmarkStart w:id="377" w:name="__Fieldmark__187_2117511572"/>
            <w:bookmarkEnd w:id="37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78" w:name="__Fieldmark__188_2117511572"/>
            <w:bookmarkStart w:id="379" w:name="__Fieldmark__188_2117511572"/>
            <w:bookmarkEnd w:id="37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9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80" w:name="__Fieldmark__189_2117511572"/>
            <w:bookmarkStart w:id="381" w:name="__Fieldmark__189_2117511572"/>
            <w:bookmarkEnd w:id="38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12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39. I prefer to set my own goals</w:t>
            </w:r>
          </w:p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82" w:name="__Fieldmark__190_2117511572"/>
            <w:bookmarkStart w:id="383" w:name="__Fieldmark__190_2117511572"/>
            <w:bookmarkEnd w:id="38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84" w:name="__Fieldmark__191_2117511572"/>
            <w:bookmarkStart w:id="385" w:name="__Fieldmark__191_2117511572"/>
            <w:bookmarkEnd w:id="38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86" w:name="__Fieldmark__192_2117511572"/>
            <w:bookmarkStart w:id="387" w:name="__Fieldmark__192_2117511572"/>
            <w:bookmarkEnd w:id="38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88" w:name="__Fieldmark__193_2117511572"/>
            <w:bookmarkStart w:id="389" w:name="__Fieldmark__193_2117511572"/>
            <w:bookmarkEnd w:id="38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9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90" w:name="__Fieldmark__194_2117511572"/>
            <w:bookmarkStart w:id="391" w:name="__Fieldmark__194_2117511572"/>
            <w:bookmarkEnd w:id="39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12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  <w:t>40. I am not  in control of my life</w:t>
            </w:r>
          </w:p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92" w:name="__Fieldmark__195_2117511572"/>
            <w:bookmarkStart w:id="393" w:name="__Fieldmark__195_2117511572"/>
            <w:bookmarkEnd w:id="39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94" w:name="__Fieldmark__196_2117511572"/>
            <w:bookmarkStart w:id="395" w:name="__Fieldmark__196_2117511572"/>
            <w:bookmarkEnd w:id="39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96" w:name="__Fieldmark__197_2117511572"/>
            <w:bookmarkStart w:id="397" w:name="__Fieldmark__197_2117511572"/>
            <w:bookmarkEnd w:id="39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8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98" w:name="__Fieldmark__198_2117511572"/>
            <w:bookmarkStart w:id="399" w:name="__Fieldmark__198_2117511572"/>
            <w:bookmarkEnd w:id="39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oEncuesta"/>
              <w:keepNext w:val="true"/>
              <w:ind w:left="0" w:hanging="0"/>
              <w:rPr>
                <w:lang w:val="en-GB"/>
              </w:rPr>
            </w:pPr>
            <w:r>
              <w:fldChar w:fldCharType="begin">
                <w:ffData>
                  <w:name w:val="Casilla8229419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00" w:name="__Fieldmark__199_2117511572"/>
            <w:bookmarkStart w:id="401" w:name="__Fieldmark__199_2117511572"/>
            <w:bookmarkEnd w:id="40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</w:tbl>
    <w:p>
      <w:pPr>
        <w:pStyle w:val="Normal"/>
        <w:rPr>
          <w:rFonts w:ascii="Verdana" w:hAnsi="Verdana" w:cs="Verdana"/>
          <w:sz w:val="16"/>
          <w:szCs w:val="16"/>
          <w:lang w:val="en-GB"/>
        </w:rPr>
      </w:pPr>
      <w:r>
        <w:rPr>
          <w:rFonts w:cs="Verdana" w:ascii="Verdana" w:hAnsi="Verdana"/>
          <w:sz w:val="16"/>
          <w:szCs w:val="16"/>
          <w:lang w:val="en-GB"/>
        </w:rPr>
      </w:r>
    </w:p>
    <w:p>
      <w:pPr>
        <w:pStyle w:val="Normal"/>
        <w:keepLines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>1. Strongly disagree</w:t>
      </w:r>
    </w:p>
    <w:p>
      <w:pPr>
        <w:pStyle w:val="Normal"/>
        <w:keepLines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>2. Disagree</w:t>
      </w:r>
    </w:p>
    <w:p>
      <w:pPr>
        <w:pStyle w:val="Normal"/>
        <w:keepLines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>3. Neither agree nor disagree</w:t>
      </w:r>
    </w:p>
    <w:p>
      <w:pPr>
        <w:pStyle w:val="Normal"/>
        <w:keepLines/>
        <w:rPr>
          <w:rFonts w:ascii="Verdana" w:hAnsi="Verdana" w:cs="Verdana"/>
          <w:sz w:val="18"/>
          <w:szCs w:val="18"/>
          <w:lang w:val="en-GB"/>
        </w:rPr>
      </w:pPr>
      <w:r>
        <w:rPr>
          <w:rFonts w:cs="Verdana" w:ascii="Verdana" w:hAnsi="Verdana"/>
          <w:sz w:val="18"/>
          <w:szCs w:val="18"/>
          <w:lang w:val="en-GB"/>
        </w:rPr>
        <w:t>4. Agree</w:t>
      </w:r>
    </w:p>
    <w:p>
      <w:pPr>
        <w:pStyle w:val="Normal"/>
        <w:keepLines/>
        <w:rPr>
          <w:vanish/>
          <w:sz w:val="20"/>
        </w:rPr>
      </w:pPr>
      <w:r>
        <w:rPr>
          <w:rFonts w:cs="Verdana" w:ascii="Verdana" w:hAnsi="Verdana"/>
          <w:sz w:val="18"/>
          <w:szCs w:val="18"/>
          <w:lang w:val="en-GB"/>
        </w:rPr>
        <w:t>5. Strongly agree</w:t>
      </w:r>
      <w:bookmarkStart w:id="402" w:name="_PictureBullets"/>
      <w:bookmarkEnd w:id="402"/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Garamond">
    <w:charset w:val="00"/>
    <w:family w:val="roman"/>
    <w:pitch w:val="variable"/>
  </w:font>
  <w:font w:name="Times Ten Roman">
    <w:charset w:val="00"/>
    <w:family w:val="roman"/>
    <w:pitch w:val="default"/>
  </w:font>
  <w:font w:name="Century Gothic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jc w:val="center"/>
      <w:rPr/>
    </w:pPr>
    <w:r>
      <w:rPr/>
      <w:t>Online training course on critical appraisal for nurses: adaptation and assessment</w:t>
    </w:r>
  </w:p>
  <w:p>
    <w:pPr>
      <w:pStyle w:val="Footer"/>
      <w:jc w:val="right"/>
      <w:rPr/>
    </w:pPr>
    <w:r>
      <w:rPr>
        <w:rFonts w:eastAsia="Garamond"/>
      </w:rPr>
      <w:t xml:space="preserve">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  <w:r>
      <w:rPr>
        <w:rFonts w:eastAsia="Garamond"/>
      </w:rPr>
      <w:t xml:space="preserve"> 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16"/>
        <w:szCs w:val="16"/>
        <w:rFonts w:ascii="Verdana" w:hAnsi="Verdana" w:cs="Verdana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s-ES_tradnl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0"/>
      <w:outlineLvl w:val="0"/>
    </w:pPr>
    <w:rPr>
      <w:rFonts w:ascii="Arial" w:hAnsi="Arial" w:cs="Arial"/>
      <w:b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Verdana" w:hAnsi="Verdana" w:cs="Verdana"/>
      <w:sz w:val="16"/>
      <w:szCs w:val="16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lang w:val="pt-BR"/>
    </w:rPr>
  </w:style>
  <w:style w:type="character" w:styleId="WW8Num7z0">
    <w:name w:val="WW8Num7z0"/>
    <w:qFormat/>
    <w:rPr>
      <w:lang w:val="pt-BR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lang w:val="pt-BR"/>
    </w:rPr>
  </w:style>
  <w:style w:type="character" w:styleId="WW8Num22z0">
    <w:name w:val="WW8Num22z0"/>
    <w:qFormat/>
    <w:rPr>
      <w:rFonts w:ascii="Times New Roman" w:hAnsi="Times New Roman" w:cs="Times New Roman"/>
    </w:rPr>
  </w:style>
  <w:style w:type="character" w:styleId="WW8Num23z0">
    <w:name w:val="WW8Num23z0"/>
    <w:qFormat/>
    <w:rPr>
      <w:rFonts w:ascii="Times New Roman" w:hAnsi="Times New Roman" w:cs="Times New Roman"/>
    </w:rPr>
  </w:style>
  <w:style w:type="character" w:styleId="WW8Num24z0">
    <w:name w:val="WW8Num24z0"/>
    <w:qFormat/>
    <w:rPr>
      <w:rFonts w:ascii="Symbol" w:hAnsi="Symbol" w:cs="Symbol"/>
      <w:color w:val="000000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  <w:color w:val="000000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  <w:color w:val="000000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color w:val="000000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Courier New" w:hAnsi="Courier New" w:cs="Courier New"/>
      <w:sz w:val="20"/>
    </w:rPr>
  </w:style>
  <w:style w:type="character" w:styleId="WW8Num33z2">
    <w:name w:val="WW8Num33z2"/>
    <w:qFormat/>
    <w:rPr>
      <w:rFonts w:ascii="Wingdings" w:hAnsi="Wingdings" w:cs="Wingdings"/>
      <w:sz w:val="20"/>
    </w:rPr>
  </w:style>
  <w:style w:type="character" w:styleId="WW8Num34z0">
    <w:name w:val="WW8Num34z0"/>
    <w:qFormat/>
    <w:rPr>
      <w:rFonts w:ascii="Times New Roman" w:hAnsi="Times New Roman" w:cs="Times New Roman"/>
    </w:rPr>
  </w:style>
  <w:style w:type="character" w:styleId="WW8Num35z0">
    <w:name w:val="WW8Num35z0"/>
    <w:qFormat/>
    <w:rPr>
      <w:rFonts w:ascii="Times New Roman" w:hAnsi="Times New Roman" w:cs="Times New Roman"/>
    </w:rPr>
  </w:style>
  <w:style w:type="character" w:styleId="WW8Num36z0">
    <w:name w:val="WW8Num36z0"/>
    <w:qFormat/>
    <w:rPr>
      <w:rFonts w:ascii="Symbol" w:hAnsi="Symbol" w:cs="Symbol"/>
      <w:sz w:val="20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lang w:val="pt-BR"/>
    </w:rPr>
  </w:style>
  <w:style w:type="character" w:styleId="WW8Num39z0">
    <w:name w:val="WW8Num39z0"/>
    <w:qFormat/>
    <w:rPr>
      <w:rFonts w:ascii="Times New Roman" w:hAnsi="Times New Roman" w:cs="Times New Roman"/>
    </w:rPr>
  </w:style>
  <w:style w:type="character" w:styleId="WW8Num40z0">
    <w:name w:val="WW8Num40z0"/>
    <w:qFormat/>
    <w:rPr>
      <w:rFonts w:ascii="Symbol" w:hAnsi="Symbol" w:cs="Symbol"/>
      <w:sz w:val="20"/>
    </w:rPr>
  </w:style>
  <w:style w:type="character" w:styleId="WW8Num40z1">
    <w:name w:val="WW8Num40z1"/>
    <w:qFormat/>
    <w:rPr>
      <w:rFonts w:ascii="Courier New" w:hAnsi="Courier New" w:cs="Courier New"/>
      <w:sz w:val="20"/>
    </w:rPr>
  </w:style>
  <w:style w:type="character" w:styleId="WW8Num40z2">
    <w:name w:val="WW8Num40z2"/>
    <w:qFormat/>
    <w:rPr>
      <w:rFonts w:ascii="Wingdings" w:hAnsi="Wingdings" w:cs="Wingdings"/>
      <w:sz w:val="20"/>
    </w:rPr>
  </w:style>
  <w:style w:type="character" w:styleId="WW8Num41z0">
    <w:name w:val="WW8Num41z0"/>
    <w:qFormat/>
    <w:rPr>
      <w:rFonts w:ascii="Times New Roman" w:hAnsi="Times New Roman" w:cs="Times New Roman"/>
    </w:rPr>
  </w:style>
  <w:style w:type="character" w:styleId="WW8Num42z0">
    <w:name w:val="WW8Num42z0"/>
    <w:qFormat/>
    <w:rPr>
      <w:rFonts w:ascii="Wingdings" w:hAnsi="Wingdings" w:cs="Wingdings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>
      <w:rFonts w:ascii="Times New Roman" w:hAnsi="Times New Roman" w:cs="Times New Roman"/>
    </w:rPr>
  </w:style>
  <w:style w:type="character" w:styleId="WW8Num44z0">
    <w:name w:val="WW8Num44z0"/>
    <w:qFormat/>
    <w:rPr>
      <w:rFonts w:ascii="Times New Roman" w:hAnsi="Times New Roman" w:cs="Times New Roman"/>
    </w:rPr>
  </w:style>
  <w:style w:type="character" w:styleId="WW8NumSt23z0">
    <w:name w:val="WW8NumSt23z0"/>
    <w:qFormat/>
    <w:rPr>
      <w:rFonts w:ascii="Wingdings" w:hAnsi="Wingdings" w:cs="Wingdings"/>
      <w:sz w:val="20"/>
    </w:rPr>
  </w:style>
  <w:style w:type="character" w:styleId="WW8NumSt32z0">
    <w:name w:val="WW8NumSt32z0"/>
    <w:qFormat/>
    <w:rPr>
      <w:rFonts w:ascii="Wingdings" w:hAnsi="Wingdings" w:cs="Wingdings"/>
      <w:sz w:val="20"/>
    </w:rPr>
  </w:style>
  <w:style w:type="character" w:styleId="WW8NumSt33z0">
    <w:name w:val="WW8NumSt33z0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St">
    <w:name w:val="st"/>
    <w:basedOn w:val="Fuentedeprrafopredeter"/>
    <w:qFormat/>
    <w:rPr/>
  </w:style>
  <w:style w:type="character" w:styleId="PageNumber">
    <w:name w:val="Page Number"/>
    <w:rPr>
      <w:sz w:val="24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Longtext">
    <w:name w:val="long_text"/>
    <w:basedOn w:val="Fuentedeprrafopredeter"/>
    <w:qFormat/>
    <w:rPr/>
  </w:style>
  <w:style w:type="character" w:styleId="Titulo">
    <w:name w:val="titulo"/>
    <w:basedOn w:val="Fuentedeprrafopredeter"/>
    <w:qFormat/>
    <w:rPr/>
  </w:style>
  <w:style w:type="character" w:styleId="CitaHTML">
    <w:name w:val="Cita HTML"/>
    <w:qFormat/>
    <w:rPr>
      <w:i/>
      <w:iCs/>
    </w:rPr>
  </w:style>
  <w:style w:type="character" w:styleId="Author">
    <w:name w:val="author"/>
    <w:basedOn w:val="Fuentedeprrafopredeter"/>
    <w:qFormat/>
    <w:rPr/>
  </w:style>
  <w:style w:type="character" w:styleId="Pubyear">
    <w:name w:val="pubyear"/>
    <w:basedOn w:val="Fuentedeprrafopredeter"/>
    <w:qFormat/>
    <w:rPr/>
  </w:style>
  <w:style w:type="character" w:styleId="Articletitle">
    <w:name w:val="articletitle"/>
    <w:basedOn w:val="Fuentedeprrafopredeter"/>
    <w:qFormat/>
    <w:rPr/>
  </w:style>
  <w:style w:type="character" w:styleId="Journaltitle2">
    <w:name w:val="journaltitle2"/>
    <w:qFormat/>
    <w:rPr>
      <w:i/>
      <w:iCs/>
    </w:rPr>
  </w:style>
  <w:style w:type="character" w:styleId="Vol2">
    <w:name w:val="vol2"/>
    <w:qFormat/>
    <w:rPr>
      <w:b/>
      <w:bCs/>
    </w:rPr>
  </w:style>
  <w:style w:type="character" w:styleId="Citedissue">
    <w:name w:val="citedissue"/>
    <w:basedOn w:val="Fuentedeprrafopredeter"/>
    <w:qFormat/>
    <w:rPr/>
  </w:style>
  <w:style w:type="character" w:styleId="Pagefirst">
    <w:name w:val="pagefirst"/>
    <w:basedOn w:val="Fuentedeprrafopredeter"/>
    <w:qFormat/>
    <w:rPr/>
  </w:style>
  <w:style w:type="character" w:styleId="Pagelast">
    <w:name w:val="pagelast"/>
    <w:basedOn w:val="Fuentedeprrafopredeter"/>
    <w:qFormat/>
    <w:rPr/>
  </w:style>
  <w:style w:type="character" w:styleId="Maintitle">
    <w:name w:val="maintitle"/>
    <w:basedOn w:val="Fuentedeprrafopredeter"/>
    <w:qFormat/>
    <w:rPr/>
  </w:style>
  <w:style w:type="character" w:styleId="A1">
    <w:name w:val="A1"/>
    <w:qFormat/>
    <w:rPr>
      <w:rFonts w:cs="Verdana"/>
      <w:b/>
      <w:bCs/>
      <w:color w:val="000000"/>
      <w:sz w:val="20"/>
      <w:szCs w:val="20"/>
    </w:rPr>
  </w:style>
  <w:style w:type="character" w:styleId="Bullet1">
    <w:name w:val="bullet1"/>
    <w:basedOn w:val="Fuentedeprrafopredeter"/>
    <w:qFormat/>
    <w:rPr/>
  </w:style>
  <w:style w:type="character" w:styleId="Ttitle3">
    <w:name w:val="ttitle3"/>
    <w:qFormat/>
    <w:rPr>
      <w:vanish w:val="false"/>
    </w:rPr>
  </w:style>
  <w:style w:type="character" w:styleId="Label6">
    <w:name w:val="label6"/>
    <w:basedOn w:val="Fuentedeprrafopredeter"/>
    <w:qFormat/>
    <w:rPr/>
  </w:style>
  <w:style w:type="character" w:styleId="Hps">
    <w:name w:val="hps"/>
    <w:basedOn w:val="Fuentedeprrafopredeter"/>
    <w:qFormat/>
    <w:rPr/>
  </w:style>
  <w:style w:type="character" w:styleId="Hpsatn">
    <w:name w:val="hps atn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lang w:val="es-ES_tradnl"/>
    </w:rPr>
  </w:style>
  <w:style w:type="character" w:styleId="AsuntodelcomentarioCar">
    <w:name w:val="Asunto del comentario Car"/>
    <w:qFormat/>
    <w:rPr>
      <w:b/>
      <w:bCs/>
      <w:lang w:val="es-ES_tradnl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s-ES_tradnl"/>
    </w:rPr>
  </w:style>
  <w:style w:type="character" w:styleId="PiedepginaCar">
    <w:name w:val="Pie de página Car"/>
    <w:qFormat/>
    <w:rPr>
      <w:rFonts w:ascii="Garamond" w:hAnsi="Garamond" w:cs="Garamond"/>
      <w:sz w:val="22"/>
      <w:lang w:val="en-US"/>
    </w:rPr>
  </w:style>
  <w:style w:type="paragraph" w:styleId="Heading">
    <w:name w:val="Heading"/>
    <w:basedOn w:val="Normal"/>
    <w:next w:val="Subtitle"/>
    <w:qFormat/>
    <w:pPr>
      <w:keepNext w:val="true"/>
      <w:keepLines/>
      <w:suppressAutoHyphens w:val="true"/>
      <w:spacing w:before="140" w:after="0"/>
      <w:jc w:val="center"/>
    </w:pPr>
    <w:rPr>
      <w:rFonts w:ascii="Garamond" w:hAnsi="Garamond" w:cs="Garamond"/>
      <w:caps/>
      <w:spacing w:val="60"/>
      <w:kern w:val="2"/>
      <w:sz w:val="44"/>
      <w:lang w:val="en-US"/>
    </w:rPr>
  </w:style>
  <w:style w:type="paragraph" w:styleId="TextBody">
    <w:name w:val="Body Text"/>
    <w:basedOn w:val="Normal"/>
    <w:pPr>
      <w:suppressAutoHyphens w:val="true"/>
      <w:spacing w:lineRule="atLeast" w:line="240" w:before="0" w:after="240"/>
      <w:ind w:firstLine="360"/>
      <w:jc w:val="both"/>
    </w:pPr>
    <w:rPr>
      <w:rFonts w:ascii="Garamond" w:hAnsi="Garamond" w:cs="Garamond"/>
      <w:sz w:val="2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rCar2CarCar">
    <w:name w:val=" Car Car2 Car Car"/>
    <w:basedOn w:val="Normal"/>
    <w:qFormat/>
    <w:pPr>
      <w:spacing w:lineRule="exact" w:line="240" w:before="0" w:after="160"/>
    </w:pPr>
    <w:rPr>
      <w:rFonts w:ascii="Arial" w:hAnsi="Arial" w:cs="Arial"/>
      <w:sz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8"/>
        <w:tab w:val="center" w:pos="4818" w:leader="none"/>
        <w:tab w:val="right" w:pos="9637" w:leader="none"/>
      </w:tabs>
      <w:suppressAutoHyphens w:val="true"/>
    </w:pPr>
    <w:rPr>
      <w:rFonts w:ascii="Garamond" w:hAnsi="Garamond" w:cs="Garamond"/>
      <w:sz w:val="22"/>
      <w:lang w:val="en-US"/>
    </w:rPr>
  </w:style>
  <w:style w:type="paragraph" w:styleId="NumberedList">
    <w:name w:val="Numbered List"/>
    <w:basedOn w:val="Normal"/>
    <w:qFormat/>
    <w:pPr>
      <w:numPr>
        <w:ilvl w:val="0"/>
        <w:numId w:val="2"/>
      </w:numPr>
      <w:suppressAutoHyphens w:val="true"/>
      <w:spacing w:lineRule="auto" w:line="312" w:before="0" w:after="240"/>
    </w:pPr>
    <w:rPr>
      <w:rFonts w:ascii="Garamond" w:hAnsi="Garamond" w:cs="Garamond"/>
      <w:sz w:val="22"/>
      <w:lang w:val="en-US"/>
    </w:rPr>
  </w:style>
  <w:style w:type="paragraph" w:styleId="Numberedlist1">
    <w:name w:val="numberedlist"/>
    <w:basedOn w:val="Normal"/>
    <w:qFormat/>
    <w:pPr/>
    <w:rPr>
      <w:rFonts w:eastAsia="Batang;바탕"/>
      <w:szCs w:val="24"/>
      <w:lang w:eastAsia="ko-KR"/>
    </w:rPr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lang w:val="es-ES"/>
    </w:rPr>
  </w:style>
  <w:style w:type="paragraph" w:styleId="Pa21">
    <w:name w:val="Pa21"/>
    <w:basedOn w:val="Normal"/>
    <w:next w:val="Normal"/>
    <w:qFormat/>
    <w:pPr>
      <w:autoSpaceDE w:val="false"/>
      <w:spacing w:lineRule="atLeast" w:line="281"/>
    </w:pPr>
    <w:rPr>
      <w:rFonts w:ascii="Times Ten Roman;Times Ten Roman" w:hAnsi="Times Ten Roman;Times Ten Roman" w:cs="Times Ten Roman;Times Ten Roman"/>
      <w:szCs w:val="24"/>
      <w:lang w:val="es-ES"/>
    </w:rPr>
  </w:style>
  <w:style w:type="paragraph" w:styleId="Pa10">
    <w:name w:val="Pa10"/>
    <w:basedOn w:val="Normal"/>
    <w:next w:val="Normal"/>
    <w:qFormat/>
    <w:pPr>
      <w:autoSpaceDE w:val="false"/>
      <w:spacing w:lineRule="atLeast" w:line="201"/>
    </w:pPr>
    <w:rPr>
      <w:rFonts w:ascii="Times Ten Roman;Times Ten Roman" w:hAnsi="Times Ten Roman;Times Ten Roman" w:cs="Times Ten Roman;Times Ten Roman"/>
      <w:szCs w:val="24"/>
      <w:lang w:val="es-ES"/>
    </w:rPr>
  </w:style>
  <w:style w:type="paragraph" w:styleId="Pa7">
    <w:name w:val="Pa7"/>
    <w:basedOn w:val="Normal"/>
    <w:next w:val="Normal"/>
    <w:qFormat/>
    <w:pPr>
      <w:autoSpaceDE w:val="false"/>
      <w:spacing w:lineRule="atLeast" w:line="321"/>
    </w:pPr>
    <w:rPr>
      <w:rFonts w:ascii="Times Ten Roman;Times Ten Roman" w:hAnsi="Times Ten Roman;Times Ten Roman" w:cs="Times Ten Roman;Times Ten Roman"/>
      <w:szCs w:val="24"/>
      <w:lang w:val="es-ES"/>
    </w:rPr>
  </w:style>
  <w:style w:type="paragraph" w:styleId="NormalWeb">
    <w:name w:val="Normal (Web)"/>
    <w:basedOn w:val="Normal"/>
    <w:qFormat/>
    <w:pPr>
      <w:spacing w:before="280" w:after="280"/>
    </w:pPr>
    <w:rPr>
      <w:szCs w:val="24"/>
      <w:lang w:val="es-ES"/>
    </w:rPr>
  </w:style>
  <w:style w:type="paragraph" w:styleId="TituloEncuesta">
    <w:name w:val="TituloEncuesta"/>
    <w:basedOn w:val="Normal"/>
    <w:next w:val="Normal"/>
    <w:qFormat/>
    <w:pPr>
      <w:keepLines/>
    </w:pPr>
    <w:rPr>
      <w:rFonts w:ascii="Verdana" w:hAnsi="Verdana" w:cs="Verdana"/>
      <w:b/>
      <w:bCs/>
      <w:sz w:val="28"/>
      <w:szCs w:val="28"/>
      <w:lang w:val="es-ES"/>
    </w:rPr>
  </w:style>
  <w:style w:type="paragraph" w:styleId="TextoEncuesta">
    <w:name w:val="TextoEncuesta"/>
    <w:basedOn w:val="Normal"/>
    <w:next w:val="Normal"/>
    <w:qFormat/>
    <w:pPr>
      <w:keepLines/>
      <w:ind w:left="567" w:hanging="0"/>
    </w:pPr>
    <w:rPr>
      <w:rFonts w:ascii="Verdana" w:hAnsi="Verdana" w:cs="Verdana"/>
      <w:sz w:val="16"/>
      <w:szCs w:val="16"/>
      <w:lang w:val="es-ES"/>
    </w:rPr>
  </w:style>
  <w:style w:type="paragraph" w:styleId="Titulopagina">
    <w:name w:val="Titulopagina"/>
    <w:basedOn w:val="Normal"/>
    <w:next w:val="Normal"/>
    <w:qFormat/>
    <w:pPr>
      <w:keepNext w:val="true"/>
      <w:keepLines/>
      <w:ind w:left="227" w:hanging="0"/>
    </w:pPr>
    <w:rPr>
      <w:rFonts w:ascii="Verdana" w:hAnsi="Verdana" w:cs="Verdana"/>
      <w:b/>
      <w:bCs/>
      <w:szCs w:val="24"/>
      <w:lang w:val="es-ES"/>
    </w:rPr>
  </w:style>
  <w:style w:type="paragraph" w:styleId="TituloPregunta">
    <w:name w:val="TituloPregunta"/>
    <w:basedOn w:val="Normal"/>
    <w:next w:val="Normal"/>
    <w:qFormat/>
    <w:pPr>
      <w:keepNext w:val="true"/>
      <w:keepLines/>
      <w:ind w:left="397" w:hanging="0"/>
    </w:pPr>
    <w:rPr>
      <w:rFonts w:ascii="Verdana" w:hAnsi="Verdana" w:cs="Verdana"/>
      <w:b/>
      <w:bCs/>
      <w:sz w:val="20"/>
      <w:lang w:val="es-ES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  <w:szCs w:val="24"/>
    </w:rPr>
  </w:style>
  <w:style w:type="paragraph" w:styleId="Proposal">
    <w:name w:val="Proposal"/>
    <w:qFormat/>
    <w:pPr>
      <w:widowControl/>
      <w:pBdr>
        <w:top w:val="single" w:sz="12" w:space="0" w:color="C0C0C0"/>
      </w:pBdr>
      <w:bidi w:val="0"/>
      <w:spacing w:before="1100" w:after="0"/>
    </w:pPr>
    <w:rPr>
      <w:rFonts w:ascii="Century Gothic" w:hAnsi="Century Gothic" w:eastAsia="Times New Roman" w:cs="Arial"/>
      <w:color w:val="C0C0C0"/>
      <w:sz w:val="88"/>
      <w:szCs w:val="44"/>
      <w:lang w:val="en-US" w:bidi="ar-SA" w:eastAsia="zh-CN"/>
    </w:rPr>
  </w:style>
  <w:style w:type="paragraph" w:styleId="CarCarCarCarCarCarCarCarCarCar">
    <w:name w:val="Car Car Car Car Car Car Car Car Car Car"/>
    <w:basedOn w:val="Normal"/>
    <w:qFormat/>
    <w:pPr>
      <w:spacing w:lineRule="exact" w:line="240" w:before="0" w:after="160"/>
    </w:pPr>
    <w:rPr>
      <w:rFonts w:ascii="Arial" w:hAnsi="Arial" w:cs="Arial"/>
      <w:sz w:val="20"/>
      <w:lang w:val="en-US"/>
    </w:rPr>
  </w:style>
  <w:style w:type="paragraph" w:styleId="CarCarCarCarCarCarCarCarCarCar1">
    <w:name w:val=" Car Car Car Car Car Car Car Car Car Car"/>
    <w:basedOn w:val="Normal"/>
    <w:qFormat/>
    <w:pPr>
      <w:spacing w:lineRule="exact" w:line="240" w:before="0" w:after="160"/>
    </w:pPr>
    <w:rPr>
      <w:rFonts w:ascii="Arial" w:hAnsi="Arial" w:cs="Arial"/>
      <w:sz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es-ES" w:bidi="ar-SA" w:eastAsia="zh-CN"/>
    </w:rPr>
  </w:style>
  <w:style w:type="paragraph" w:styleId="ZPrincipiodelformulario">
    <w:name w:val="z-Principio del formulario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color w:val="000000"/>
      <w:sz w:val="16"/>
      <w:szCs w:val="16"/>
      <w:lang w:val="es-ES"/>
    </w:rPr>
  </w:style>
  <w:style w:type="paragraph" w:styleId="ZFinaldelformulario">
    <w:name w:val="z-Final del formulario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color w:val="000000"/>
      <w:sz w:val="16"/>
      <w:szCs w:val="16"/>
      <w:lang w:val="es-ES"/>
    </w:rPr>
  </w:style>
  <w:style w:type="paragraph" w:styleId="Textocomentario">
    <w:name w:val="Texto comentario"/>
    <w:basedOn w:val="Normal"/>
    <w:qFormat/>
    <w:pPr/>
    <w:rPr>
      <w:sz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s-ES_trad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3T12:35:00Z</dcterms:created>
  <dc:creator>erevirie</dc:creator>
  <dc:description/>
  <dc:language>en-US</dc:language>
  <cp:lastModifiedBy>Reviriego Rodrigo, Eva</cp:lastModifiedBy>
  <dcterms:modified xsi:type="dcterms:W3CDTF">2014-05-13T12:38:00Z</dcterms:modified>
  <cp:revision>3</cp:revision>
  <dc:subject/>
  <dc:title>Anexo</dc:title>
</cp:coreProperties>
</file>